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Table S1: Primers used in 5´ RACE experiments</w:t>
      </w:r>
      <w:r>
        <w:rPr/>
        <w:t>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4270"/>
        <w:gridCol w:w="3475"/>
      </w:tblGrid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´ to 3´)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cription initiation site determination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1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s-ES"/>
              </w:rPr>
              <w:t>CAAGGGGACGGTGGAGACGCC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2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GGGGAACGGTGAAGGCG</w:t>
            </w:r>
          </w:p>
        </w:tc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imM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3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GATGACGGGCGTGAC</w:t>
            </w:r>
          </w:p>
        </w:tc>
        <w:tc>
          <w:tcPr>
            <w:tcW w:w="3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1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CAGCCGCCGTCCGTC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2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GACATGGCTTTGGAGTGTGG</w:t>
            </w:r>
          </w:p>
        </w:tc>
        <w:tc>
          <w:tcPr>
            <w:tcW w:w="34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imR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3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CACCCCACAGTTCCTCCACC</w:t>
            </w:r>
          </w:p>
        </w:tc>
        <w:tc>
          <w:tcPr>
            <w:tcW w:w="3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imes" w:hAnsi="Times" w:eastAsia="Times New Roman" w:cs="Times New Roman"/>
      <w:sz w:val="24"/>
      <w:szCs w:val="20"/>
      <w:lang w:val="en-US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7:32:00Z</dcterms:created>
  <dc:creator>jesus</dc:creator>
  <dc:description/>
  <cp:keywords/>
  <dc:language>en-US</dc:language>
  <cp:lastModifiedBy>Bj</cp:lastModifiedBy>
  <dcterms:modified xsi:type="dcterms:W3CDTF">2012-05-14T07:32:00Z</dcterms:modified>
  <cp:revision>2</cp:revision>
  <dc:subject/>
  <dc:title>Table S1: Primers used in 5´ RACE experiments</dc:title>
</cp:coreProperties>
</file>